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C79" w:rsidRPr="00AC64EF" w:rsidRDefault="00C94C79" w:rsidP="00C94C79">
      <w:pPr>
        <w:spacing w:before="60" w:after="6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Appendix 1.</w:t>
      </w:r>
      <w:proofErr w:type="gramEnd"/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AC64EF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1</w:t>
      </w:r>
    </w:p>
    <w:p w:rsidR="00C94C79" w:rsidRPr="00AC64EF" w:rsidRDefault="00C94C79" w:rsidP="00C94C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Search strategy in MEDLINE 01.01.1965-04.09.2019, Web of Science 01.01.1986-19.09.2019, the Cochrane Library 01.01.1898-19.09.2019, the </w:t>
      </w:r>
      <w:proofErr w:type="spellStart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HS</w:t>
      </w:r>
      <w:proofErr w:type="spellEnd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Economic Evaluation Database (</w:t>
      </w:r>
      <w:proofErr w:type="spellStart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HS</w:t>
      </w:r>
      <w:proofErr w:type="spellEnd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proofErr w:type="spellStart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ED</w:t>
      </w:r>
      <w:proofErr w:type="spellEnd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) 01.01.1968-31.12.2014. </w:t>
      </w:r>
      <w:proofErr w:type="gramStart"/>
      <w:r w:rsidRPr="00AC64EF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edline, Web of Science and Cochrane Library up-dated 02.09.2020.</w:t>
      </w:r>
      <w:proofErr w:type="gramEnd"/>
    </w:p>
    <w:tbl>
      <w:tblPr>
        <w:tblpPr w:leftFromText="141" w:rightFromText="141" w:vertAnchor="text" w:horzAnchor="margin" w:tblpXSpec="center" w:tblpY="6"/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1481"/>
        <w:gridCol w:w="7807"/>
      </w:tblGrid>
      <w:tr w:rsidR="00C94C79" w:rsidRPr="00AC64EF" w:rsidTr="00C0706A">
        <w:trPr>
          <w:trHeight w:val="379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C79" w:rsidRPr="00AC64EF" w:rsidRDefault="00C94C79" w:rsidP="00C0706A">
            <w:pPr>
              <w:numPr>
                <w:ilvl w:val="1"/>
                <w:numId w:val="0"/>
              </w:numPr>
              <w:spacing w:after="160" w:line="240" w:lineRule="auto"/>
              <w:rPr>
                <w:rFonts w:ascii="Times New Roman" w:eastAsiaTheme="minorEastAsia" w:hAnsi="Times New Roman" w:cs="Times New Roman"/>
                <w:spacing w:val="15"/>
                <w:lang w:val="en-GB" w:eastAsia="sv-SE"/>
              </w:rPr>
            </w:pPr>
            <w:r w:rsidRPr="00AC64EF">
              <w:rPr>
                <w:rFonts w:ascii="Times New Roman" w:eastAsiaTheme="minorEastAsia" w:hAnsi="Times New Roman" w:cs="Times New Roman"/>
                <w:spacing w:val="15"/>
                <w:lang w:val="en-GB" w:eastAsia="sv-SE"/>
              </w:rPr>
              <w:t>Database</w:t>
            </w:r>
          </w:p>
        </w:tc>
        <w:tc>
          <w:tcPr>
            <w:tcW w:w="4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4C79" w:rsidRPr="00AC64EF" w:rsidRDefault="00C94C79" w:rsidP="00C0706A">
            <w:pPr>
              <w:numPr>
                <w:ilvl w:val="1"/>
                <w:numId w:val="0"/>
              </w:numPr>
              <w:spacing w:after="160" w:line="240" w:lineRule="auto"/>
              <w:rPr>
                <w:rFonts w:ascii="Times New Roman" w:eastAsiaTheme="minorEastAsia" w:hAnsi="Times New Roman" w:cs="Times New Roman"/>
                <w:spacing w:val="15"/>
                <w:lang w:val="en-GB" w:eastAsia="sv-SE"/>
              </w:rPr>
            </w:pPr>
            <w:r w:rsidRPr="00AC64EF">
              <w:rPr>
                <w:rFonts w:ascii="Times New Roman" w:eastAsiaTheme="minorEastAsia" w:hAnsi="Times New Roman" w:cs="Times New Roman"/>
                <w:spacing w:val="15"/>
                <w:lang w:val="en-GB" w:eastAsia="sv-SE"/>
              </w:rPr>
              <w:t>Index terms</w:t>
            </w:r>
          </w:p>
        </w:tc>
      </w:tr>
      <w:tr w:rsidR="00C94C79" w:rsidRPr="00753A97" w:rsidTr="00C0706A">
        <w:trPr>
          <w:trHeight w:val="3675"/>
        </w:trPr>
        <w:tc>
          <w:tcPr>
            <w:tcW w:w="79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EDLINE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20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"Periodontitis/analysis"[Mesh] OR "Periodontitis/anatomy and histology"[Mesh] OR "Periodontitis/classification"[Mesh] OR "Periodontitis/complications"[Mesh] OR "Periodontitis/diagnosis"[Mesh] OR "Periodontitis/diagnostic imaging"[Mesh] OR "Periodontitis/economics"[Mesh] OR "Periodontitis/enzymology"[Mesh] OR "Periodontitis/epidemiology"[Mesh] OR "Periodontitis/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etiology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"[Mesh] OR "Periodontitis/genetics"[Mesh] OR "Periodontitis/history"[Mesh] OR "Periodontitis/immunology"[Mesh] OR "Periodontitis/metabolism"[Mesh] OR "Periodontitis/microbiology"[Mesh] OR "</w:t>
            </w:r>
            <w:bookmarkStart w:id="0" w:name="_GoBack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Periodontitis</w:t>
            </w:r>
            <w:bookmarkEnd w:id="0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/nursing"[Mesh] OR "Periodontitis/organization and administration"[Mesh] OR "Periodontitis/parasitology"[Mesh] OR "Periodontitis/pathology"[Mesh] OR "Periodontitis/physiology"[Mesh] OR "Periodontitis/physiopathology"[Mesh] OR "Periodontitis/psychology"[Mesh] OR "Periodontitis/statistics and numerical data"[Mesh] OR "Periodontitis/transmission"[Mesh] OR "Periodontitis/virology"[Mesh] OR "Dental Caries/analysis"[Mesh] OR "Dental Caries/anatomy and histology"[Mesh] OR "Dental Caries/chemistry"[Mesh] OR "Dental Caries/classification"[Mesh] OR "Dental Caries/complications"[Mesh] OR "Dental Caries/diagnosis"[Mesh] OR "Dental Caries/diagnostic imaging"[Mesh] OR "Dental Caries/economics"[Mesh] OR "Dental Caries/enzymology"[Mesh] OR "Dental Caries/epidemiology"[Mesh] OR "Dental Caries/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etiology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"[Mesh] OR "Dental Caries/genetics"[Mesh] OR "Dental Caries/history"[Mesh] OR "Dental Caries/immunology"[Mesh] OR "Dental Caries/metabolism"[Mesh] OR "Dental Caries/microbiology"[Mesh] OR "Dental Caries/nursing"[Mesh] OR "Dental Caries/organization and administration"[Mesh] OR "Dental Caries/parasitology"[Mesh] OR "Dental Caries/pathology"[Mesh] OR "Dental Caries/physiology"[Mesh] OR "Dental Caries/physiopathology"[Mesh] OR "Dental Caries/psychology"[Mesh] OR "Dental Caries/statistics and numerical data"[Mesh] OR "Dental Caries/transmission"[Mesh] OR "Dental Caries/virology"[Mesh]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AND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"Biofilms"[Mesh] OR "Biomarkers"[Mesh] OR dental caries activity test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dental plaque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) OR food habit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) OR forecasting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hydrogen ion concentration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lactobacillu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microbiology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odds ratio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predict* OR predictive value of test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prognosi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"Risk Assessment"[Mesh] OR risk factor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sensitivity and specificity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socioeconomic factor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OR streptococcus 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utans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NOT 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cariostatic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agents[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MeSH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 Terms]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AND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"Delivery of Health Care"[Mesh] OR "Economics"[Mesh] OR "Health Resources/economics"[Mesh] OR "Health Services Research/economics"[Mesh] OR "Dental Health Services"[Mesh] OR "Models, Economic"[Mesh] OR "Outcome and Process Assessment (Health Care)"[Mesh] OR "Quality-Adjusted Life Years"[Mesh] OR "Quality of Life"[Mesh]) OR "Dentistry"[Mesh] OR "Decision Making"[Mesh] OR "Diagnosis"[Mesh]) OR "Oral Health"[Mesh]) OR "Radiology"[Mesh])OR "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QALY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") OR "Willingness to pay") OR "diagnosis") OR "Radiography") OR "radiology"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AND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"cost" OR "cost-benefit" OR "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CEA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 xml:space="preserve">" OR "cost-effective" OR "cost-effectiveness" OR "cost-utility" OR "cost-minimization" OR "health-economic evaluation" OR "health economics" AND 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dent* OR dentistry OR "oral health"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OR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("Risk"[Mesh] OR "Forecasting"[Mesh]) AND "Economics"[Mesh]) AND ("Periodontitis"[Mesh] OR "Dental Caries"[Mesh])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</w:p>
        </w:tc>
      </w:tr>
      <w:tr w:rsidR="00C94C79" w:rsidRPr="00753A97" w:rsidTr="00C0706A">
        <w:trPr>
          <w:trHeight w:val="568"/>
        </w:trPr>
        <w:tc>
          <w:tcPr>
            <w:tcW w:w="7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eb of Science</w:t>
            </w:r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2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("Risk" OR "Forecasting") AND "Economics") AND ("Periodontitis" OR "Dental Caries")</w:t>
            </w:r>
          </w:p>
        </w:tc>
      </w:tr>
      <w:tr w:rsidR="00C94C79" w:rsidRPr="00753A97" w:rsidTr="00C0706A">
        <w:trPr>
          <w:trHeight w:val="592"/>
        </w:trPr>
        <w:tc>
          <w:tcPr>
            <w:tcW w:w="7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The Cochrane Library</w:t>
            </w:r>
          </w:p>
        </w:tc>
        <w:tc>
          <w:tcPr>
            <w:tcW w:w="42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  <w:t>("Risk"[Mesh] OR "Forecasting"[Mesh]) AND "Economics"[Mesh]) AND ("Periodontitis"[Mesh] OR "Dental Caries"[Mesh])</w:t>
            </w:r>
          </w:p>
        </w:tc>
      </w:tr>
      <w:tr w:rsidR="00C94C79" w:rsidRPr="00753A97" w:rsidTr="00C0706A">
        <w:trPr>
          <w:trHeight w:val="417"/>
        </w:trPr>
        <w:tc>
          <w:tcPr>
            <w:tcW w:w="7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sv-SE"/>
              </w:rPr>
            </w:pPr>
            <w:proofErr w:type="spellStart"/>
            <w:r w:rsidRPr="00AC64E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sv-SE"/>
              </w:rPr>
              <w:t>NHS</w:t>
            </w:r>
            <w:proofErr w:type="spellEnd"/>
            <w:r w:rsidRPr="00AC64E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sv-SE"/>
              </w:rPr>
              <w:t xml:space="preserve"> </w:t>
            </w:r>
            <w:proofErr w:type="spellStart"/>
            <w:r w:rsidRPr="00AC64EF">
              <w:rPr>
                <w:rFonts w:ascii="Times New Roman" w:eastAsia="Times New Roman" w:hAnsi="Times New Roman" w:cs="Times New Roman"/>
                <w:sz w:val="20"/>
                <w:szCs w:val="24"/>
                <w:lang w:val="en-GB" w:eastAsia="sv-SE"/>
              </w:rPr>
              <w:t>EED</w:t>
            </w:r>
            <w:proofErr w:type="spellEnd"/>
          </w:p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20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C94C79" w:rsidRPr="00AC64EF" w:rsidRDefault="00C94C79" w:rsidP="00C07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AC64E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(“Dentistry”) AND (Risk-assessment OR prediction)</w:t>
            </w:r>
          </w:p>
        </w:tc>
      </w:tr>
    </w:tbl>
    <w:p w:rsidR="00C94C79" w:rsidRPr="00AC64EF" w:rsidRDefault="00C94C79" w:rsidP="00C94C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tbl>
      <w:tblPr>
        <w:tblStyle w:val="TableGrid"/>
        <w:tblpPr w:leftFromText="141" w:rightFromText="141" w:vertAnchor="page" w:horzAnchor="margin" w:tblpY="1006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851"/>
        <w:gridCol w:w="1842"/>
        <w:gridCol w:w="3544"/>
      </w:tblGrid>
      <w:tr w:rsidR="00C94C79" w:rsidRPr="00753A97" w:rsidTr="00C0706A">
        <w:trPr>
          <w:trHeight w:val="568"/>
        </w:trPr>
        <w:tc>
          <w:tcPr>
            <w:tcW w:w="988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Appendix 2 </w:t>
            </w:r>
            <w:r w:rsidRPr="00AC64EF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upplementary Table 2</w:t>
            </w: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cluded studies (n = 32) and reason for exclusion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ason for exclusion</w:t>
            </w:r>
          </w:p>
        </w:tc>
      </w:tr>
      <w:tr w:rsidR="00C94C79" w:rsidRPr="00AC64EF" w:rsidTr="00C0706A">
        <w:trPr>
          <w:trHeight w:val="290"/>
        </w:trPr>
        <w:tc>
          <w:tcPr>
            <w:tcW w:w="98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tudies of caries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.B</w:t>
            </w:r>
            <w:proofErr w:type="spellEnd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dams 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.D. Bader 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J. Cunha-Cruz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al registration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X.L. Gao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. Hayes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up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.N</w:t>
            </w:r>
            <w:proofErr w:type="spellEnd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feld</w:t>
            </w:r>
            <w:proofErr w:type="spellEnd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. Koch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8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. Li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N. Madan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M.E. Moss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wendick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wendick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hwendick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M. Tellez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A. ter Pelkwijk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0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nanof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W.H. van Palenstein Helder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8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. Warren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E. Warren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AC64EF" w:rsidTr="00C0706A">
        <w:trPr>
          <w:trHeight w:val="290"/>
        </w:trPr>
        <w:tc>
          <w:tcPr>
            <w:tcW w:w="9889" w:type="dxa"/>
            <w:gridSpan w:val="4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tudies of periodontitis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Z. Al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ahfouf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M. Alsina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.J</w:t>
            </w:r>
            <w:proofErr w:type="spellEnd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 Brown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.E. Gjermo 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D.F. Kinane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AC64EF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</w:rPr>
              <w:t>J.S. Kinney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analysis of cost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.Y.Tsa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ignarajah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9889" w:type="dxa"/>
            <w:gridSpan w:val="4"/>
            <w:shd w:val="clear" w:color="auto" w:fill="auto"/>
            <w:noWrap/>
            <w:hideMark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tudies of caries and periodontitis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. Busby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. Busby 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. Davenport</w:t>
            </w:r>
          </w:p>
        </w:tc>
        <w:tc>
          <w:tcPr>
            <w:tcW w:w="851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842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3544" w:type="dxa"/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  <w:tr w:rsidR="00C94C79" w:rsidRPr="00753A97" w:rsidTr="00C0706A">
        <w:trPr>
          <w:trHeight w:val="290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. </w:t>
            </w:r>
            <w:proofErr w:type="spellStart"/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icker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94C79" w:rsidRPr="00AC64EF" w:rsidRDefault="00C94C79" w:rsidP="00C0706A">
            <w:pPr>
              <w:spacing w:before="60" w:after="6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C64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data of predictive performance</w:t>
            </w:r>
          </w:p>
        </w:tc>
      </w:tr>
    </w:tbl>
    <w:p w:rsidR="00C94C79" w:rsidRPr="00AC64EF" w:rsidRDefault="00C94C79" w:rsidP="00C94C79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:rsidR="00C94C79" w:rsidRPr="00456E31" w:rsidRDefault="00C94C79" w:rsidP="00C94C79">
      <w:pPr>
        <w:pStyle w:val="desc"/>
        <w:shd w:val="clear" w:color="auto" w:fill="FFFFFF"/>
        <w:spacing w:after="0" w:afterAutospacing="0" w:line="360" w:lineRule="auto"/>
        <w:ind w:left="360"/>
        <w:rPr>
          <w:lang w:val="en-GB"/>
        </w:rPr>
      </w:pPr>
    </w:p>
    <w:p w:rsidR="00C94C79" w:rsidRDefault="00C94C79"/>
    <w:sectPr w:rsidR="00C94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79"/>
    <w:rsid w:val="00775CF1"/>
    <w:rsid w:val="00C9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94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C94C79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">
    <w:name w:val="desc"/>
    <w:basedOn w:val="Normal"/>
    <w:rsid w:val="00C94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C94C79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3</Words>
  <Characters>5093</Characters>
  <Application>Microsoft Office Word</Application>
  <DocSecurity>0</DocSecurity>
  <Lines>42</Lines>
  <Paragraphs>11</Paragraphs>
  <ScaleCrop>false</ScaleCrop>
  <Company>Microsoft</Company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4034</dc:creator>
  <cp:lastModifiedBy>304034</cp:lastModifiedBy>
  <cp:revision>1</cp:revision>
  <dcterms:created xsi:type="dcterms:W3CDTF">2021-02-09T09:25:00Z</dcterms:created>
  <dcterms:modified xsi:type="dcterms:W3CDTF">2021-02-09T09:25:00Z</dcterms:modified>
</cp:coreProperties>
</file>